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104" w:rsidRDefault="0074051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F4EDF0" wp14:editId="3358F0EC">
                <wp:simplePos x="0" y="0"/>
                <wp:positionH relativeFrom="margin">
                  <wp:posOffset>-123190</wp:posOffset>
                </wp:positionH>
                <wp:positionV relativeFrom="paragraph">
                  <wp:posOffset>-321310</wp:posOffset>
                </wp:positionV>
                <wp:extent cx="5910580" cy="334010"/>
                <wp:effectExtent l="0" t="0" r="0" b="88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0580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6104" w:rsidRPr="00166104" w:rsidRDefault="00166104">
                            <w:r w:rsidRPr="00166104">
                              <w:rPr>
                                <w:b/>
                              </w:rPr>
                              <w:t>S</w:t>
                            </w:r>
                            <w:r w:rsidR="003C5208">
                              <w:rPr>
                                <w:b/>
                              </w:rPr>
                              <w:t>1</w:t>
                            </w:r>
                            <w:bookmarkStart w:id="0" w:name="_GoBack"/>
                            <w:bookmarkEnd w:id="0"/>
                            <w:r>
                              <w:rPr>
                                <w:b/>
                              </w:rPr>
                              <w:t xml:space="preserve"> Table. </w:t>
                            </w:r>
                            <w:r>
                              <w:t>Summary of ADC and fDM imaging metrics for all subjects analyz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9.7pt;margin-top:-25.3pt;width:465.4pt;height:26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" stroked="f">
                <v:textbox>
                  <w:txbxContent>
                    <w:p w:rsidR="00166104" w:rsidRPr="00166104" w:rsidRDefault="00166104">
                      <w:r w:rsidRPr="00166104">
                        <w:rPr>
                          <w:b/>
                        </w:rPr>
                        <w:t>S</w:t>
                      </w:r>
                      <w:r w:rsidR="003C5208">
                        <w:rPr>
                          <w:b/>
                        </w:rPr>
                        <w:t>1</w:t>
                      </w:r>
                      <w:bookmarkStart w:id="1" w:name="_GoBack"/>
                      <w:bookmarkEnd w:id="1"/>
                      <w:r>
                        <w:rPr>
                          <w:b/>
                        </w:rPr>
                        <w:t xml:space="preserve"> Table. </w:t>
                      </w:r>
                      <w:r>
                        <w:t>Summary of ADC and fDM imaging metrics for all subjects analyzed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6454A">
        <w:rPr>
          <w:noProof/>
        </w:rPr>
        <w:drawing>
          <wp:anchor distT="0" distB="0" distL="114300" distR="114300" simplePos="0" relativeHeight="251660288" behindDoc="1" locked="0" layoutInCell="1" allowOverlap="1" wp14:anchorId="23761DA5" wp14:editId="055BFC91">
            <wp:simplePos x="0" y="0"/>
            <wp:positionH relativeFrom="column">
              <wp:posOffset>-151765</wp:posOffset>
            </wp:positionH>
            <wp:positionV relativeFrom="paragraph">
              <wp:posOffset>53340</wp:posOffset>
            </wp:positionV>
            <wp:extent cx="5943600" cy="5347335"/>
            <wp:effectExtent l="0" t="0" r="0" b="5715"/>
            <wp:wrapTight wrapText="bothSides">
              <wp:wrapPolygon edited="0">
                <wp:start x="0" y="385"/>
                <wp:lineTo x="0" y="1693"/>
                <wp:lineTo x="762" y="1770"/>
                <wp:lineTo x="692" y="20238"/>
                <wp:lineTo x="0" y="21469"/>
                <wp:lineTo x="0" y="21546"/>
                <wp:lineTo x="21531" y="21546"/>
                <wp:lineTo x="21531" y="21469"/>
                <wp:lineTo x="20977" y="20238"/>
                <wp:lineTo x="21185" y="19084"/>
                <wp:lineTo x="20908" y="18776"/>
                <wp:lineTo x="20908" y="17929"/>
                <wp:lineTo x="21185" y="17699"/>
                <wp:lineTo x="21185" y="15390"/>
                <wp:lineTo x="20908" y="15159"/>
                <wp:lineTo x="20908" y="14313"/>
                <wp:lineTo x="21185" y="14005"/>
                <wp:lineTo x="20908" y="12851"/>
                <wp:lineTo x="21185" y="11773"/>
                <wp:lineTo x="20908" y="11466"/>
                <wp:lineTo x="20908" y="10619"/>
                <wp:lineTo x="21185" y="10311"/>
                <wp:lineTo x="21185" y="8080"/>
                <wp:lineTo x="20908" y="7772"/>
                <wp:lineTo x="20977" y="7464"/>
                <wp:lineTo x="13154" y="6695"/>
                <wp:lineTo x="13292" y="4540"/>
                <wp:lineTo x="12877" y="4232"/>
                <wp:lineTo x="13362" y="4001"/>
                <wp:lineTo x="13154" y="1770"/>
                <wp:lineTo x="21531" y="1693"/>
                <wp:lineTo x="21531" y="385"/>
                <wp:lineTo x="0" y="385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4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66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9C6"/>
    <w:rsid w:val="00166104"/>
    <w:rsid w:val="003C5208"/>
    <w:rsid w:val="00631BF5"/>
    <w:rsid w:val="0074051B"/>
    <w:rsid w:val="0086454A"/>
    <w:rsid w:val="009A39C6"/>
    <w:rsid w:val="00C9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1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10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1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1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ross</dc:creator>
  <cp:lastModifiedBy>tkarim</cp:lastModifiedBy>
  <cp:revision>3</cp:revision>
  <dcterms:created xsi:type="dcterms:W3CDTF">2015-01-28T20:37:00Z</dcterms:created>
  <dcterms:modified xsi:type="dcterms:W3CDTF">2015-01-29T19:58:00Z</dcterms:modified>
</cp:coreProperties>
</file>